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41C0" w:rsidRPr="00C741C0" w:rsidRDefault="00C741C0" w:rsidP="00C741C0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1 </w:t>
      </w:r>
      <w:r w:rsidRPr="00C741C0">
        <w:rPr>
          <w:rFonts w:ascii="Times New Roman" w:hAnsi="Times New Roman" w:cs="Times New Roman"/>
        </w:rPr>
        <w:t>List of references from included and excluded studies</w:t>
      </w:r>
    </w:p>
    <w:p w:rsidR="00C741C0" w:rsidRPr="005B68B5" w:rsidRDefault="00C741C0" w:rsidP="00C741C0">
      <w:pPr>
        <w:ind w:firstLine="284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5B68B5">
        <w:rPr>
          <w:rFonts w:ascii="Times New Roman" w:hAnsi="Times New Roman" w:cs="Times New Roman"/>
          <w:b/>
          <w:sz w:val="20"/>
          <w:szCs w:val="20"/>
        </w:rPr>
        <w:t>Included studies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Aromataris E, Pearson A. The systematic review: an overview. Am J Nurs. 2014;114(3):53-8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Stern C, Jordan Z, McArthur A. Developing the review question and inclusion criteria. Am J Nurs. 2014;114(4):53-6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Aromataris E, Riitano D. Constructing a search strategy and searching for evidence. A guide to the literature search for a systematic review. Am J Nurs. 2014;114(5):49-56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Porritt K, Gomersall J, Lockwood C. JBI's Systematic Reviews: Study selection and critical appraisal. Am J Nurs. 2014;114(6):47-52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Munn Z, Tufanaru C, Aromataris E. JBI's systematic reviews: data extraction and synthesis. Am J Nurs. 2014;114(7):49-54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Robertson-Malt S. Presenting and interpreting findings. Am J Nurs. 2014 Aug;114(8):49-54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Brown PA, Harniss MK, Schomer KG, et al. Conducting systematic evidence reviews: Core concepts and lessons learned. Archives of Physical Medicine and Rehabilitation. 2012;93(8 SUPPL.):S177-S84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Campbell JM, Klugar M, Ding S, et al. Diagnostic test accuracy: methods for systematic review and meta-analysis. Int J Evid Based Healthc. 2015;13(3):154-62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Centre for Reviews and Dissemination, University of York. CRF’s guidance for undertaking reviews in health care. 2009. Available at: https://www.york.ac.uk/media/crd/Systematic_Reviews.pdf (last accessed 08 Oct 2018)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Chalmers I, Enkin M, Keirse MJ. Preparing and updating systematic reviews of randomized controlled trials of health care. Milbank Q. 1993;71(3):411-37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Chou R, Baker WL, Bañez LL, et al. Agency for Healthcare Research and Quality Evidence-based Practice Center methods provide guidance on prioritization and selection of harms in systematic reviews. Journal of Clinical Epidemiology. 2018;98:98-104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Furlan AD, Malmivaara A, Chou R, et al. 2015 updated method guideline for systematic reviews in the Cochrane Back and Neck Group. Spine. 2015;40(21):1660-73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Ghogomu EA, Maxwell LJ, Buchbinder R, et al. Updated method guidelines for cochrane musculoskeletal group systematic reviews and metaanalyses. J Rheumatol. 2014;41(2):194-205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Furlan AD, Pennick V, Bombardier C, et al. 2009 updated method guidelines for systematic reviews in the Cochrane Back Review Group. Spine (Phila Pa 1976). 2009;34(18):1929-41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van Tulder M, Furlan A, Bombardier C, et al. Updated method guidelines for systematic reviews in the cochrane collaboration back review group. Spine (Phila Pa 1976). 2003;28(12):1290-9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Leeflang MM, Deeks JJ, Gatsonis C, et al. Systematic reviews of diagnostic test accuracy. Ann Intern Med. 2008;149(12):889-97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Higgins JPT, Green S (editors). Cochrane Handbook for Systematic Reviews of Interventions Version 5.1.0 [updated March 2011]. The Cochrane Collaboration, 2011. Available at: www.handbook.cochrane.org (last accessed 08 Oct 2018)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Cook DA, West CP. Conducting systematic reviews in medical education: a stepwise approach. Med Educ. 2012;46(10):943-52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Prinsen CAC, Mokkink LB, Bouter LM, et al. COSMIN guideline for systematic reviews of patient-reported outcome measures. Quality of Life Research. 2018;27(5):1147-57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Cronin P, Kelly AM, Altaee D, et al. How to Perform a Systematic Review and Meta-analysis of Diagnostic Imaging Studies. Academic Radiology. 2018;25(5):573-93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Cronin P, Ryan F, Coughlan M. Undertaking a literature review: a step-by-step approach. Br J Nurs. 2008;17(1):38-43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Crowther DM. A clinician's guide to systematic reviews. Nutr Clin Pract. 2013;28(4):459-62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Crowther M, Lim W, Crowther MA. Systematic review and meta-analysis methodology. Blood. 2010;116(17):3140-6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Da Costa BR, Jüni P. Systematic reviews and meta-analyses of randomized trials: Principles and pitfalls. European Heart Journal. 2014;35(47):3336-45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Davis D. A practical overview of how to conduct a systematic review. Nurs Stand. 2016;31(12):60-71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de Vet HC, Verhagen AP, Logghe I, et al. Literature research: aims and design of systematic reviews. Aust J Physiother. 2005;51(2):125-8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Debray TPA, Damen JAAG, Snell KIE, et al. A guide to systematic review and meta-analysis of prediction model performance. BMJ (Online). 2017;356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 xml:space="preserve">Dijkers MP, Bushnik T, Heinemann AW, et al. Systematic reviews for informing rehabilitation </w:t>
      </w:r>
      <w:r w:rsidRPr="00FF3528">
        <w:rPr>
          <w:rFonts w:ascii="Times New Roman" w:hAnsi="Times New Roman" w:cs="Times New Roman"/>
          <w:sz w:val="20"/>
          <w:szCs w:val="20"/>
          <w:lang w:val="en-GB"/>
        </w:rPr>
        <w:lastRenderedPageBreak/>
        <w:t>practice: an introduction. Arch Phys Med Rehabil. 2012;93(5):912-8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Fares M, Alahdab F, Alsaied T. Systematic Reviews and Meta-analyses for Cardiology Fellows. Congenit Heart Dis. 2016;11(4):369-71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Gomersall JS, Jadotte YT, Xue Y, et al. Conducting systematic reviews of economic evaluations. Int J Evid Based Healthc. 2015;13(3):170-8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Goodacre S. Critical appraisal for emergency medicine: 6 systematic reviews. Emerg Med J. 2009;26(2):114-6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Guise JM, Chang C, Viswanathan M, et al. Agency for healthcare research and quality evidence-based practice center methods for systematically reviewing complex multicomponent health care interventions. Journal of Clinical Epidemiology. 2014;67(11):1181-91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Guise JM, Chang C, Butler ME, et al. AHRQ series on complex intervention systematic reviews-paper 1: an introduction to a series of articles that provide guidance and tools for reviews of complex interventions. J Clin Epidemiol. 2017;90:6-10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Kelly MP, Noyes J, Kane RL, et al. AHRQ series on complex intervention systematic reviews-paper 2: defining complexity, formulating scope, and questions. J Clin Epidemiol. 2017;90:11-8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Butler M, Epstein RA, Totten A, et al. AHRQ series on complex intervention systematic reviews—paper 3: adapting frameworks to develop protocols. Journal of Clinical Epidemiology. 2017;90:19-27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Viswanathan M, McPheeters ML, Murad MH, et al. AHRQ series on complex intervention systematic reviews—paper 4: selecting analytic approaches. Journal of Clinical Epidemiology. 2017;90:28-36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Pigott T, Noyes J, Umscheid CA, Myers E, Morton SC, Fu R, et al. AHRQ series on complex intervention systematic reviews-paper 5: advanced analytic methods. J Clin Epidemiol. 2017;90:37-42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Guise JM, Butler ME, Chang C, Viswanathan M, Pigott T, Tugwell P. AHRQ series on complex intervention systematic reviews—paper 6: PRISMA-CI extension statement and checklist. Journal of Clinical Epidemiology. 2017;90:43-50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Guise JM, Butler M, Chang C, Viswanathan M, Pigott T, Tugwell P. AHRQ series on complex intervention systematic reviews-paper 7: PRISMA-CI elaboration and explanation. J Clin Epidemiol. 2017;90:51-8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Haase SC. Systematic reviews and meta-analysis. Plast Reconstr Surg. 2011;127(2):955-66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Harris JD, Quatman CE, Manring MM, Siston RA, Flanigan DC. How to write a systematic review. Am J Sports Med. 2014;42(11):2761-8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Henderson LK, Craig JC, Willis NS, Tovey D, Webster AC. How to write a Cochrane systematic review. Nephrology (Carlton). 2010;15(6):617-24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Hoffmann S, de Vries RBM, Stephens ML, Beck NB, Dirven HAAM, Fowle JR, et al. A primer on systematic reviews in toxicology. Archives of Toxicology. 2017;91(7):2551-75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Hopp L, Rittenmeyer L. Review and Synthesize Completed Research Through Systematic Review. West J Nurs Res. 2015;37(10):1359-72.</w:t>
      </w:r>
    </w:p>
    <w:p w:rsidR="00C741C0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375CD5">
        <w:rPr>
          <w:rFonts w:ascii="Times New Roman" w:hAnsi="Times New Roman" w:cs="Times New Roman"/>
          <w:sz w:val="20"/>
          <w:szCs w:val="20"/>
        </w:rPr>
        <w:t xml:space="preserve">Aromataris E, Munn Z (Editors). </w:t>
      </w:r>
      <w:r w:rsidRPr="00FF3528">
        <w:rPr>
          <w:rFonts w:ascii="Times New Roman" w:hAnsi="Times New Roman" w:cs="Times New Roman"/>
          <w:sz w:val="20"/>
          <w:szCs w:val="20"/>
          <w:lang w:val="en-GB"/>
        </w:rPr>
        <w:t>Joanna Briggs Institute Reviewer's Manual. The Joanna Briggs Institute, 2017. Available at: https://reviewersmanual.joannabriggs.org/ (last accessed 04 Oct 2018)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Jones T, Evans D. Conducting a systematic review. Aust Crit Care. 2000;13(2):66-71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Kalra R, Arora P, Morgan C, et al. Conducting and interpreting high-quality systematic reviews and meta-analyses. Journal of Nuclear Cardiology. 2017;24(2):471-81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Kelley BP, Chung KC. Developing, Conducting, and Publishing Appropriate Systematic Review and Meta-Analysis Articles. Plast Reconstr Surg. 2018;141(2):516-25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Khan KS, Kunz R, Kleijnen J, et al. Five steps to conducting a systematic review. J R Soc Med. 2003;96(3):118-21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Khan KS. Systematic reviews of diagnostic tests: a guide to methods and application. Best Pract Res Clin Obstet Gynaecol. 2005;19(1):37-46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Koretz RL, Lipman TO. Understanding systematic reviews and meta-analyses. Journal of Parenteral and Enteral Nutrition. 2017;41(3):316-23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Kranke P. Evidence-based practice: how to perform and use systematic reviews for clinical decision-making. Eur J Anaesthesiol. 2010;27(9):763-72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Leeflang MM. Systematic reviews and meta-analyses of diagnostic test accuracy. Clin Microbiol Infect. 2014;20(2):105-13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Lipp A. A guide to developing a systematic review. Aorn j. 2003;78(1):90-4, 7-107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 xml:space="preserve">Liu Z, Yao Z, Li C, Liu X, Chen H, Gao C. A step-by-step guide to the systematic review and meta-analysis of diagnostic and prognostic test accuracy evaluations. Br J Cancer. </w:t>
      </w:r>
      <w:r w:rsidRPr="00FF3528">
        <w:rPr>
          <w:rFonts w:ascii="Times New Roman" w:hAnsi="Times New Roman" w:cs="Times New Roman"/>
          <w:sz w:val="20"/>
          <w:szCs w:val="20"/>
          <w:lang w:val="en-GB"/>
        </w:rPr>
        <w:lastRenderedPageBreak/>
        <w:t>2013;108(11):2299-303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Manchikanti L, Benyamin RM, Helm S, et al. Evidence-based medicine, systematic reviews, and guidelines in interventional pain management: part 3: systematic reviews and meta-analyses of randomized trials. Pain Physician. 2009;12(1):35-72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Manchikanti L, Datta S, Smith HS, Hirsch JA. Evidence-based medicine, systematic reviews, and guidelines in interventional pain management: part 6. Systematic reviews and meta-analyses of observational studies. Pain Physician. 2009;12(5):819-50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Manchikanti L, Derby R, Wolfer L, Singh V, Datta S, Hirsch JA. Evidence-based medicine, systematic reviews, and guidelines in interventional pain management: Part 7: systematic reviews and meta-analyses of diagnostic accuracy studies. Pain Physician. 2009;12(6):929-63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Marchevsky AM, Wick MR. Evidence-based pathology: systematic literature reviews as the basis for guidelines and best practices. Arch Pathol Lab Med. 2015;139(3):394-9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Marshall G, Sykes AE. Systematic reviews: A guide for radiographers and other health care professionals. Radiography. 2011;17(2):158-64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Matchar DB. Chapter 1: Introduction to the Methods Guide for Medical Test Reviews. J Gen Intern Med. 2012;27 Suppl 1:S4-10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Samson D, Schoelles KM. Chapter 2: medical tests guidance (2) developing the topic and structuring systematic reviews of medical tests: utility of PICOTS, analytic frameworks, decision trees, and other frameworks. J Gen Intern Med. 2012;27 Suppl 1:S11-9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Segal JB. Chapter 3: choosing the important outcomes for a systematic review of a medical test. J Gen Intern Med. 2012;27 Suppl 1:S20-7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Relevo R. Chapter 4: Effective search strategies for systematic reviews of medical tests. Journal of General Internal Medicine. 2012;27(SUPPL.1):S28-S32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Santaguida PL, Riley CM, Matchar DB. Chapter 5: assessing risk of bias as a domain of quality in medical test studies. J Gen Intern Med. 2012;27 Suppl 1:S33-8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Hartmann KE, Matchar DB, Chang S. Chapter 6: assessing applicability of medical test studies in systematic reviews. J Gen Intern Med. 2012;27 Suppl 1:S39-46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Singh S, Chang SM, Matchar DB, et al. Chapter 7: grading a body of evidence on diagnostic tests. J Gen Intern Med. 2012;27 Suppl 1:S47-55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Trikalinos TA, Balion CM, Coleman CI, et al. Chapter 8: meta-analysis of test performance when there is a "gold standard". J Gen Intern Med. 2012;27 Suppl 1:S56-66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Trikalinos TA, Balion CM. Chapter 9: options for summarizing medical test performance in the absence of a "gold standard". J Gen Intern Med. 2012;27 Suppl 1:S67-75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 xml:space="preserve">Trikalinos TA, Kulasingam S, Lawrence WF. Chapter 10: Deciding Whether to Complement a Systematic Review of Medical Tests with Decision Modeling. J Gen Intern Med. 2012;27(Suppl 1):76-82. 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Jonas DE, Wilt TJ, Taylor BC, Wilkins TM, Matchar DB. Chapter 11: Challenges in and principles for conducting systematic reviews of genetic tests used as predictive indicators. Journal of General Internal Medicine. 2012;27(SUPPL.1):S83-S93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Rector TS, Taylor BC, Wilt TJ. Chapter 12: systematic review of prognostic tests. J Gen Intern Med. 2012;27 Suppl 1:S94-101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Menzies D. Systematic reviews and meta-analyses. International Journal of Tuberculosis and Lung Disease. 2011;15(5):582-93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Knoll T, Omar MI, Maclennan S, Hernández V, Canfield S, Yuan Y, et al. Key Steps in Conducting Systematic Reviews for Underpinning Clinical Practice Guidelines: Methodology of the European Association of Urology. European Urology. 2018;73(2):290-300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Agency for Healthcare Research and Quality. Methods Guide for Effectiveness and Comparative Effectiveness Reviews. AHRQ Publication No. 10(14)-EHC063-EF. Rockville. 2014. Available at: https://effectivehealthcare.ahrq.gov/sites/default/files/pdf/cer-methods-guide_overview.pdf (last accessed 02 Oct 2018)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Milner KA. Systematic reviews. Oncol Nurs Forum. 2015;42(1):89-93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Moola S, Munn Z, Sears K, et al. Conducting systematic reviews of association (etiology): The Joanna Briggs Institute's approach. Int J Evid Based Healthc. 2015;13(3):163-9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Munn Z, Moola S, Lisy K, et al. Methodological guidance for systematic reviews of observational epidemiological studies reporting prevalence and cumulative incidence data. Int J Evid Based Healthc. 2015;13(3):147-53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Neely JG, Magit AE, Rich JT, et al. A practical guide to understanding systematic reviews and meta-analyses. Otolaryngol Head Neck Surg. 2010;142(1):6-14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Nguyen NH, Singh S. A Primer on Systematic Reviews and Meta-Analyses. Seminars in Liver Disease. 2018;38(2):103-11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lastRenderedPageBreak/>
        <w:t>Nicholson PJ. How to undertake a systematic review in an occupational setting. Occup Environ Med. 2007;64(5):353-8, 03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Noordzij M, Zoccali C, Dekker FW, et al. Adding up the evidence: Systematic reviews and meta-analyses. Nephron - Clinical Practice. 2011;119(4):C310-C6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Pollock A, Berge E. How to do a systematic review. International Journal of Stroke. 2018;13(2):138-56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Moher D, Liberati A, Tetzlaff J, et al. Preferred reporting items for systematic reviews and meta-analyses: the PRISMA statement. Int J Surg. 2010;8(5):336-41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Moher D, Liberati A, Tetzlaff J, et al. Reprint--preferred reporting items for systematic reviews and meta-analyses: the PRISMA statement. Phys Ther. 2009;89(9):873-80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Moher D, Liberati A, Tetzlaff J, et al. Preferred reporting items for systematic reviews and meta-analyses: the PRISMA statement. J Clin Epidemiol. 2009;62(10):1006-12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Liberati A, Altman DG, Tetzlaff J, et al. The PRISMA statement for reporting systematic reviews and meta-analyses of studies that evaluate health care interventions: explanation and elaboration. J Clin Epidemiol. 2009;62(10):e1-34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Liberati A, Altman DG, Tetzlaff J, et al. The PRISMA statement for reporting systematic reviews and meta-analyses of studies that evaluate healthcare interventions: explanation and elaboration. Bmj. 2009;339:b2700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Moher D, Liberati A, Tetzlaff J, et al. Preferred reporting items for systematic reviews and meta-analyses: the PRISMA statement. Bmj. 2009;339:b2535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Liberati A, Altman DG, Tetzlaff J, et al. The PRISMA statement for reporting systematic reviews and meta-analyses of studies that evaluate health care interventions: explanation and elaboration. Ann Intern Med. 2009;151(4):W65-94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Moher D, Liberati A, Tetzlaff J, et al. Preferred reporting items for systematic reviews and meta-analyses: the PRISMA statement. Ann Intern Med. 2009;151(4):264-9, w64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Moher D, Liberati A, Tetzlaff J, et al. Preferred reporting items for systematic reviews and meta-analyses: the PRISMA statement. PLoS Med. 2009;6(7):e1000097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Liberati A, Altman DG, Tetzlaff J, et al. The PRISMA statement for reporting systematic reviews and meta-analyses of studies that evaluate health care interventions: explanation and elaboration. PLoS Med. 2009;6(7):e1000100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Zorzela L, Loke YK, Ioannidis JP, et al. PRISMA harms checklist: improving harms reporting in systematic reviews. Bmj. 2016;352:i157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McInnes MDF, Moher D, Thombs BD, et al. Preferred Reporting Items for a Systematic Review and Meta-analysis of Diagnostic Test Accuracy Studies: The PRISMA-DTA Statement. Jama. 2018;319(4):388-96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Welch V, Petticrew M, Petkovic J, et al. Extending the PRISMA statement to equity-focused systematic reviews (PRISMA-E 2012): explanation and elaboration. J Clin Epidemiol. 2016;70:68-89.</w:t>
      </w:r>
    </w:p>
    <w:p w:rsidR="00C741C0" w:rsidRPr="00D0551C" w:rsidRDefault="00C741C0" w:rsidP="00C741C0">
      <w:pPr>
        <w:numPr>
          <w:ilvl w:val="0"/>
          <w:numId w:val="1"/>
        </w:numPr>
        <w:spacing w:after="0" w:line="240" w:lineRule="auto"/>
        <w:ind w:left="567" w:hanging="578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D0551C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Welch V, Petticrew M, Tugwell P, et al. PRISMA-Equity 2012 Extension: Reporting Guidelines for Systematic Reviews with a Focus on Health Equity. </w:t>
      </w:r>
      <w:r w:rsidRPr="00D0551C">
        <w:rPr>
          <w:rFonts w:ascii="Times New Roman" w:eastAsia="Times New Roman" w:hAnsi="Times New Roman" w:cs="Times New Roman"/>
          <w:iCs/>
          <w:sz w:val="20"/>
          <w:szCs w:val="20"/>
          <w:lang w:val="en-GB" w:eastAsia="en-GB"/>
        </w:rPr>
        <w:t>PLoS Medicine</w:t>
      </w:r>
      <w:r w:rsidRPr="00D0551C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. 2012;9(10):e1001333. doi:10.1371/journal.pmed.1001333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Welch V, Petticrew M, Petkovic J, et al. Extending the PRISMA statement to equity-focused systematic reviews (PRISMA-E 2012): explanation and elaboration. Int J Equity Health. 2015;14:92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Stewart LA, Clarke M, Rovers M, et al. Preferred reporting items for a systematic review and meta-analysis of individual participant data: The PRISMA-IPD statement. JAMA - Journal of the American Medical Association. 2015;313(16):1657-65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Hutton B, Catalá-López F, Moher D. The PRISMA statement extension for systematic reviews incorporating network meta-analysis: PRISMA-NMA. Medicina Clinica. 2016;147(6):262-6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Hutton B, Salanti G, Caldwell DM, et al. The PRISMA extension statement for reporting of systematic reviews incorporating network meta-analyses of health care interventions: Checklist and explanations. Annals of Internal Medicine. 2015;162(11):777-84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Moher D, Shamseer L, Clarke M, et al. Preferred reporting items for systematic review and meta-analysis protocols (PRISMA-P) 2015 statement. Syst Rev. 2015;4:1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Shamseer L, Moher D, Clarke M, et al. Preferred reporting items for systematic review and meta-analysis protocols (prisma-p) 2015: Elaboration and explanation. BMJ (Online). 2015;349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Ravindran V, Shankar S. Systematic reviews and meta-analysis demystified. 2015;10(2):89-94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Rew L. The systematic review of literature: synthesizing evidence for practice. J Spec Pediatr Nurs. 2011;16(1):64-9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 xml:space="preserve">Riesenberg LA, Justice EM. Conducting a successful systematic review of the literature, part 1. </w:t>
      </w:r>
      <w:r w:rsidRPr="00FF3528">
        <w:rPr>
          <w:rFonts w:ascii="Times New Roman" w:hAnsi="Times New Roman" w:cs="Times New Roman"/>
          <w:sz w:val="20"/>
          <w:szCs w:val="20"/>
          <w:lang w:val="en-GB"/>
        </w:rPr>
        <w:lastRenderedPageBreak/>
        <w:t>Nursing. 2014;44(4):13-7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Riesenberg LA, Justice EM. Conducting a successful systematic review of the literature, part 2. Nursing. 2014;44(6):23-6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Rudnicka AR, Owen CG. An introduction to systematic reviews and meta-analyses in health care. Ophthalmic Physiol Opt. 2012;32(3):174-83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Sambunjak D, Franić M. Steps in the undertaking of a systematic review in orthopaedic surgery. International Orthopaedics. 2012;36(3):477-84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Sayers A. Tips and tricks in performing a systematic review. Br J Gen Pract. 2007;57(538):425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 xml:space="preserve">Sayers A. Tips and tricks in performing a systematic review. Br J Gen Pract. 2007;57(542):759. 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Sayers A. Tips and tricks in performing a systematic review. Br J Gen Pract. 2007;57(545):999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Sayers A. Tips and tricks in performing a systematic review--chapter 4. Br J Gen Pract. 2008;58(547):136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Schweizer ML, Nair R. A practical guide to systematic literature reviews and meta-analyses in infection prevention: Planning, challenges, and execution. Am J Infect Control. 2017;45(11):1292-4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Rao G, Lopez-Jimenez F, Boyd J, et al. Methodological standards for meta-analyses and qualitative systematic reviews of cardiac prevention and treatment studies a scientific statement from the American Heart Association. Circulation. 2017;136(10):e172-e94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Shenkin SD, Harrison JK, Wilkinson T, et al. Systematic reviews: Guidance relevant for studies of older people. Age and Ageing. 2017;46(5):722-8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Sousa MR, Ribeiro AL. Systematic review and meta-analysis of diagnostic and prognostic studies: a tutorial. Arq Bras Cardiol. 2009;92(3):229-38, 35-45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Standards for the design and conduct of systematic reviews with low-level laser therapy for musculoskeletal pain and disorders. Photomed Laser Surg. 2006;24(6):759-60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Staunton M. Evidence-based radiology: steps 1 and 2--asking answerable questions and searching for evidence. Radiology. 2007;242(1):23-31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Halligan S, Altman DG. Evidence-based practice in radiology: steps 3 and 4--appraise and apply systematic reviews and meta-analyses. Radiology. 2007;243(1):13-27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</w:rPr>
        <w:t xml:space="preserve">Henry BM, Tomaszewski KA, Walocha JA. </w:t>
      </w:r>
      <w:r w:rsidRPr="00FF3528">
        <w:rPr>
          <w:rFonts w:ascii="Times New Roman" w:hAnsi="Times New Roman" w:cs="Times New Roman"/>
          <w:sz w:val="20"/>
          <w:szCs w:val="20"/>
          <w:lang w:val="en-GB"/>
        </w:rPr>
        <w:t>Methods of Evidence-Based Anatomy: a guide to conducting systematic reviews and meta-analysis of anatomical studies. Ann Anat. 2016;205:16-21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Thrift AG. Systematic review of observational studies. Neuroepidemiology. 2010;34(4):262-3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Uman LS. Systematic reviews and meta-analyses. Journal of the Canadian Academy of Child and Adolescent Psychiatry. 2011;20(1):57-9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Umscheid CA. A primer on performing systematic reviews and meta-analyses. Clinical Infectious Diseases. 2013;57(5):725-34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van Mastrigt GA, Hiligsmann M, Arts JJ, et al. How to prepare a systematic review of economic evaluations for informing evidence-based healthcare decisions: a five-step approach (part 1/3). Expert Rev Pharmacoecon Outcomes Res. 2016;16(6):689-704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Thielen FW, Van Mastrigt G, Burgers LT, et al. How to prepare a systematic review of economic evaluations for clinical practice guidelines: database selection and search strategy development (part 2/3). Expert Rev Pharmacoecon Outcomes Res. 2016;16(6):705-21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Wijnen B, Van Mastrigt G, Redekop WK, et al. How to prepare a systematic review of economic evaluations for informing evidence-based healthcare decisions: data extraction, risk of bias, and transferability (part 3/3). Expert Rev Pharmacoecon Outcomes Res. 2016;16(6):723-32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Wanden-Berghe C, Sanz-Valero J. Systematic reviews in nutrition: standardized methodology. Br J Nutr. 2012;107 Suppl 2:S3-7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White A, Schmidt K. Systematic literature reviews. Complement Ther Med. 2005;13(1):54-60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Wieseler B, McGauran N. Reporting a systematic review. Chest. 2010;137(5):1240-6.</w:t>
      </w:r>
    </w:p>
    <w:p w:rsidR="00C741C0" w:rsidRPr="00FF3528" w:rsidRDefault="00C741C0" w:rsidP="00C741C0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 w:cs="Times New Roman"/>
          <w:sz w:val="20"/>
          <w:szCs w:val="20"/>
          <w:lang w:val="en-GB"/>
        </w:rPr>
      </w:pPr>
      <w:r w:rsidRPr="00FF3528">
        <w:rPr>
          <w:rFonts w:ascii="Times New Roman" w:hAnsi="Times New Roman" w:cs="Times New Roman"/>
          <w:sz w:val="20"/>
          <w:szCs w:val="20"/>
          <w:lang w:val="en-GB"/>
        </w:rPr>
        <w:t>Yanagawa B, Tam DY, Mazine A, et al. Systematic review and meta-analysis in cardiac surgery: A primer. Current Opinion in Cardiology. 2018;33(2):184-9.</w:t>
      </w:r>
    </w:p>
    <w:p w:rsidR="00C741C0" w:rsidRPr="006C58F4" w:rsidRDefault="00C741C0" w:rsidP="00C741C0">
      <w:pPr>
        <w:widowControl w:val="0"/>
        <w:autoSpaceDE w:val="0"/>
        <w:autoSpaceDN w:val="0"/>
        <w:adjustRightInd w:val="0"/>
        <w:spacing w:after="0" w:line="240" w:lineRule="auto"/>
        <w:ind w:left="567" w:hanging="578"/>
        <w:rPr>
          <w:rFonts w:ascii="Times New Roman" w:hAnsi="Times New Roman"/>
          <w:sz w:val="24"/>
          <w:szCs w:val="24"/>
          <w:lang w:val="en-GB"/>
        </w:rPr>
      </w:pPr>
    </w:p>
    <w:p w:rsidR="00C741C0" w:rsidRPr="0050530B" w:rsidRDefault="00C741C0" w:rsidP="00C741C0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Excluded articles with r</w:t>
      </w:r>
      <w:r w:rsidRPr="0050530B">
        <w:rPr>
          <w:rFonts w:ascii="Times New Roman" w:hAnsi="Times New Roman" w:cs="Times New Roman"/>
          <w:b/>
          <w:sz w:val="20"/>
          <w:szCs w:val="20"/>
          <w:lang w:val="en-GB"/>
        </w:rPr>
        <w:t>easons for exclusion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u w:val="single"/>
          <w:lang w:val="en-GB"/>
        </w:rPr>
        <w:t>Abstract: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Elias FTS, Koury CDN. Publication of methodological guidelines: The development of systematic reviews (SR) and meta-analyses of randomized clinical trials by the department of science and technology of the Brazilian ministry of health (DECIT/MOH). Value in Health. 2014;17(3):A206-A7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lastRenderedPageBreak/>
        <w:t>Sun Z. Evidence-based medicine: Tips to conduct systematic reviews and meta-analyses of observational studies. Journal of Medical Imaging and Radiation Oncology. 2013;57:167-8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Thompson J, Hawkins N. Juggling jurisdictions: Methods for conducting modular systematic reviews? Value in Health. 2013;16(7):A614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u w:val="single"/>
          <w:lang w:val="en-GB"/>
        </w:rPr>
        <w:t>Commentaries: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Anderson NK, Jayaratne YS. Methodological challenges when performing a systematic review. Eur J Orthod. 2015;37(3):248-50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Beller E, Clark J, Tsafnat G, et al. Making progress with the automation of systematic reviews: Principles of the International Collaboration for the Automation of Systematic Reviews (ICASR). Systematic Reviews. 2018;7(1)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Biondi-Zoccai GGL, Abbate A, Sheiban I. Systematic reviews and meta-analyses "for dummies". EuroIntervention. 2009;5(3):289-91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Cook DA. Tips for a great review article: crossing methodological boundaries. Med Educ. 2016;50(4):384-7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Cornell JE. The PRISMA extension for network Meta-analysis: Bringing clarity and guidance to the reporting of systematic reviews incorporating network meta-analyses. Annals of Internal Medicine. 2015;162(11):797-8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Falck-Ytter Y, Schunemann H, Guyatt G. AHRQ series commentary 1: rating the evidence in comparative effectiveness reviews. J Clin Epidemiol. 2010;63(5):474-5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Heesen M, Klimek M, Imberger G, et al. On differences between systematic reviews. British Journal of Anaesthesia. 2018;120(5):1133-4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Hutton B, Moher D, Cameron C. The PRISMA extension statement. Annals of Internal Medicine. 2015;163(7):566-7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McLeroy KR, Northridge ME, Balcazar H, et al. Reporting guidelines and the American Journal of Public Health's adoption of Preferred Reporting Items for Systematic reviews and Meta-Analyses. Am J Public Health. 2012;102(5):780-4.</w:t>
      </w:r>
    </w:p>
    <w:p w:rsidR="00C741C0" w:rsidRPr="00BB5241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 xml:space="preserve">Pieper D, Allers K. Differences between protocols for randomized controlled trials and systematic reviews. </w:t>
      </w:r>
      <w:r w:rsidRPr="00BB5241">
        <w:rPr>
          <w:rFonts w:ascii="Times New Roman" w:hAnsi="Times New Roman" w:cs="Times New Roman"/>
          <w:sz w:val="20"/>
          <w:szCs w:val="20"/>
          <w:lang w:val="en-GB"/>
        </w:rPr>
        <w:t>Journal of Clinical Epidemiology. 2018;98:144-5.</w:t>
      </w:r>
    </w:p>
    <w:p w:rsidR="00C741C0" w:rsidRPr="00BB5241" w:rsidRDefault="00C741C0" w:rsidP="00C741C0">
      <w:pPr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BB5241">
        <w:rPr>
          <w:rFonts w:ascii="Times New Roman" w:hAnsi="Times New Roman" w:cs="Times New Roman"/>
          <w:sz w:val="20"/>
          <w:szCs w:val="20"/>
          <w:u w:val="single"/>
          <w:lang w:val="en-GB"/>
        </w:rPr>
        <w:t>Editorial: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66882">
        <w:rPr>
          <w:rFonts w:ascii="Times New Roman" w:hAnsi="Times New Roman" w:cs="Times New Roman"/>
          <w:sz w:val="20"/>
          <w:szCs w:val="20"/>
          <w:lang w:val="en-GB"/>
        </w:rPr>
        <w:t xml:space="preserve">Atallah AN, Puchnick A, Wu D, et al. </w:t>
      </w:r>
      <w:r w:rsidRPr="0050530B">
        <w:rPr>
          <w:rFonts w:ascii="Times New Roman" w:hAnsi="Times New Roman" w:cs="Times New Roman"/>
          <w:sz w:val="20"/>
          <w:szCs w:val="20"/>
          <w:lang w:val="en-GB"/>
        </w:rPr>
        <w:t>Remarks about systematic reviews of diagnostic tests. Sao Paulo Med J. 2012;130(5):279-81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Baker JD. The Purpose, Process, and Methods of Writing a Literature Review. Aorn j. 2016;103(3):265-9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Bannigan K. Systematic review: The first step in developing a complex intervention. JBI Database of Systematic Reviews and Implementation Reports. 2018;16(5):1079-80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Blegen MA. PRISMA.  Nurs Res. 59. United States2010. p. 233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Caldwell DM. An overview of conducting systematic reviews with network meta-analysis.  Syst Rev. 3. England2014. p. 109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lastRenderedPageBreak/>
        <w:t>Chung KC. JHS guidelines on systematic review and meta-analysis submissions.  J Hand Surg Am. 37. United States2012. p. 1121-4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Citrome L. Systematic reviews: much ado about a lot.  Int J Clin Pract. 63. England2009. p. 832-3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Harvey L, Wyndaele JJ. Reporting and interpreting results of systematic reviews.  Spinal Cord. 47. England2009. p. 777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Koelemay MJ, Vermeulen H. Quick Guide to Systematic Reviews and Meta-analysis. Eur J Vasc Endovasc Surg. 2016;51(2):309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Koop PM, Burgess-Pinto E. Conducting a systematic literature review: a brief guide. Can Oncol Nurs J. 2002;12(4):196-7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Lowe NK. Systematic literature reviews.  J Obstet Gynecol Neonatal Nurs. 38. United States2009. p. 375-6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Moher D, Stewart L, Shekelle P. Implementing PRISMA-P: recommendations for prospective authors.  Syst Rev. 5. England2016. p. 15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Riemann D. Focus on systematic reviews and insomnia. Journal of Sleep Research. 2018;27(3)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Sharifabadi AD, McInnes MDF, Bossuyt PMM. PRISMA-DTA: An extension of PRISMA for reporting of diagnostic test accuracy systematic reviews. Clinical Chemistry. 2018;64(6):985-6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Smetana GW, Umscheid CA, Chang S, et al. Methods guide for authors of systematic reviews of medical tests: a collaboration between the Agency for Healthcare Research and Quality (AHRQ) and the Journal of General Internal Medicine. J Gen Intern Med. 2012;27 Suppl 1:S1-3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Swartz MK. The PRISMA statement: a guideline for systematic reviews and meta-analyses.  J Pediatr Health Care. 25. United States2011. p. 1-2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Tugwell P, Knottnerus JA, McGowan J, et al. Systematic Review Qualitative Methods Series reflect the increasing maturity in qualitative methods. Journal of Clinical Epidemiology. 2018;97:vii-viii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Turpin DL. CONSORT and QUOROM guidelines for reporting randomized clinical trials and systematic reviews.  Am J Orthod Dentofacial Orthop. 128. United States2005. p. 681-5; discussion 6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Verhagen AP. The art of systematic reviews. Musculoskeletal Science and Practice. 2017;31:iv-vi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Wikoff DS, Miller GW. Systematic reviews in toxicology. Toxicological Sciences. 2018;163(2):335-7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Wood MJ. Systematic literature reviews. Clin Nurs Res. 2003;12(1):3-7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Wright JG, Swiontkowski MF, Tolo VT. Meta-Analyses and Systematic Reviews: New Guidelines for JBJS.  J Bone Joint Surg Am. 94. United States2012. p. 1537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u w:val="single"/>
          <w:lang w:val="en-GB"/>
        </w:rPr>
        <w:t>Letter: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Lerner F, Hamblen JL. Methodology and reporting of systematic reviews and meta-analyses.  Br J Psychiatry. 202. England2013. p. 75-6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Nibali L. Suggested guidelines for systematic reviews of periodontal genetic association studies. J Clin Periodontol. 2013;40(8):753-6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lastRenderedPageBreak/>
        <w:t>Parry RH, Land V. Systematically reviewing and synthesizing evidence from conversation analytic and related discursive research to inform healthcare communication practice and policy: an illustrated guide.  BMC Med Res Methodol. 13. England2013. p. 69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u w:val="single"/>
          <w:lang w:val="en-GB"/>
        </w:rPr>
        <w:t>Literature review (not recommendations):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Adams CE, Polzmacher S, Wolff A. Systematic reviews: Work that needs to be done and not to be done. Journal of Evidence-Based Medicine. 2013;6(4):232-5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Anderson WG, McNamara MC, Arnold RM. Systematic reviews and meta-analyses. J Palliat Med. 2009;12(10):937-46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Berlin JA, Cepeda MS. Some methodological points to consider when performing systematic reviews in comparative effectiveness research. Clinical Trials. 2012;9(1):27-34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Brugha TS, Matthews R, Morgan Z, et al. Methodology and reporting of systematic reviews and meta-analyses of observational studies in psychiatric epidemiology: Systematic review. British Journal of Psychiatry. 2012;200(6):446-53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Chambers D, Wilson P. A framework for production of systematic review based briefings to support evidence-informed decision-making. Syst Rev. 2012;1:32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Furlan JC, Singh J, Hsieh J, et al. Methodology of systematic reviews and recommendations. Journal of Neurotrauma. 2011;28(8):1335-9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Green S. Systematic reviews and meta-analysis. Singapore Med J. 2005;46(6):270-3; quiz 4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Lodge M. Conducting a systematic review: Finding the evidence. Journal of Evidence-Based Medicine. 2011;4(2):135-9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Mandrekar JN, Mandrekar SJ. Systematic reviews and meta-analysis of published studies: an overview and best practices. J Thorac Oncol. 2011;6(8):1301-3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McGrath TA, Alabousi M, Skidmore B, et al. Recommendations for reporting of systematic reviews and meta-analyses of diagnostic test accuracy: a systematic review. Syst Rev. 2017;6(1):194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Mittal N, Goyal M, Mittal PK. Understanding and Appraising Systematic Reviews and Meta-Analysis. J Clin Pediatr Dent. 2017;41(5):317-26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054BB5">
        <w:rPr>
          <w:rFonts w:ascii="Times New Roman" w:hAnsi="Times New Roman" w:cs="Times New Roman"/>
          <w:sz w:val="20"/>
          <w:szCs w:val="20"/>
        </w:rPr>
        <w:t xml:space="preserve">Paone S, Di Tanna GL, Corio M, et al. </w:t>
      </w:r>
      <w:r w:rsidRPr="0050530B">
        <w:rPr>
          <w:rFonts w:ascii="Times New Roman" w:hAnsi="Times New Roman" w:cs="Times New Roman"/>
          <w:sz w:val="20"/>
          <w:szCs w:val="20"/>
          <w:lang w:val="en-GB"/>
        </w:rPr>
        <w:t>Assessing the methods for systematic reviews of economic evaluations. Value in Health. 2011;14(7):A423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Pearson A, White H, Bath-Hextall F, et al. A mixed-methods approach to systematic reviews. Int J Evid Based Healthc. 2015;13(3):121-31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Petticrew M, Rehfuess E, Noyes J, et al. Synthesizing evidence on complex interventions: how meta-analytical, qualitative, and mixed-method approaches can contribute. J Clin Epidemiol. 2013;66(11):1230-43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Pope JE, Hazlewood GS. Randomized Trials, Meta-Analyses, and Systematic Reviews: Using Examples from Rheumatology. Rheumatic Disease Clinics of North America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Price B. Guidance on conducting a literature search and reviewing mixed literature. Nurs Stand. 2009;23(24):43-9; quiz 50, 2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 xml:space="preserve">Sipe TA, Chin HB, Elder R, et al. Methods for conducting community guide systematic reviews of evidence on effectiveness and economic efficiency of group-based behavioral interventions to prevent </w:t>
      </w:r>
      <w:r w:rsidRPr="0050530B">
        <w:rPr>
          <w:rFonts w:ascii="Times New Roman" w:hAnsi="Times New Roman" w:cs="Times New Roman"/>
          <w:sz w:val="20"/>
          <w:szCs w:val="20"/>
          <w:lang w:val="en-GB"/>
        </w:rPr>
        <w:lastRenderedPageBreak/>
        <w:t>adolescent pregnancy, human immunodeficiency virus, and other sexually transmitted infections: Comprehensive risk reduction and abstinence education. American Journal of Preventive Medicine. 2012;42(3):295-303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Smith CJ. Systematic reviews and meta-analyses. Phlebology. 2011;26(6):271-3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Squires JE, Valentine JC, Grimshaw JM. Systematic reviews of complex interventions: Framing the review question. Journal of Clinical Epidemiology. 2013;66(11):1215-22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 xml:space="preserve">Tonelli M, Hackam D, Garg AX. Primer on systematic review and meta-analysis. Methods Mol Biol. 2009;473:217-33. 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Vrabel M. Preferred Reporting Items for Systematic Reviews and Meta-Analyses. Oncol Nurs Forum. 2015;42(5):552-4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u w:val="single"/>
          <w:lang w:val="en-GB"/>
        </w:rPr>
        <w:t>Without access: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Arbesman M, Lieberman D, Berlanstein DR. Method for the systematic reviews on occupational therapy and driving and community mobility for older adults. Am J Occup Ther. 2014;68(6):657-61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Arbesman M, Lieberman D, Berlanstein DR. Method for the systematic reviews on occupational therapy and neurodegenerative diseases. Am J Occup Ther. 2014;68(1):15-9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Arbesman M, Lieberman D, Berlanstein DR. Method for the systematic reviews on occupational therapy and early intervention and early childhood services. Am J Occup Ther. 2013;67(4):389-94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Arbesman M, Lieberman D. Methodology for the systematic reviews on occupation- and activity-based intervention related to productive aging. Am J Occup Ther. 2012;66(3):271-6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Bennett S, Hoffmann T, McCluskey A, et al. Systematic reviews informing occupational therapy. Am J Occup Ther. 2013;67(3):345-54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Connelly LM. Reviewing the literature. Medsurg Nurs. 2010;19(4):245-6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Connelly LM. Systematic reviews. Medsurg Nurs. 2009;18(3):181-2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MacDonald-Jankowski DS, Dozier MF. Systematic review in diagnostic radiology. Dentomaxillofac Radiol. 2001;30(2):78-83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Pai M, McCulloch M, Gorman JD, et al. Systematic reviews and meta-analyses: an illustrated, step-by-step guide. Natl Med J India. 2004;17(2):86-95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u w:val="single"/>
          <w:lang w:val="en-GB"/>
        </w:rPr>
        <w:t>Overviews: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Botelho RV, Oliveira MF. Guidelines for Integration of Systematic Reviews using Primary Studies. Brazilian Neurosurgery. 2016;35(3):179-84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Bougioukas KI, Liakos A, Tsapas A, et al. Preferred reporting items for overviews of systematic reviews including harms checklist: a pilot tool to be used for balanced reporting of benefits and harms. Journal of Clinical Epidemiology. 2018;93:9-24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Lunny C, Brennan SE, McDonald S, et al. Evidence map of studies evaluating methods for conducting, interpreting and reporting overviews of systematic reviews of interventions: Rationale and design. Systematic Reviews. 2016;5(1)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Robinson KA, Chou R, Berkman ND, et al. Twelve recommendations for integrating existing systematic reviews into new reviews: EPC guidance. Journal of Clinical Epidemiology. 2016;70:38-44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lastRenderedPageBreak/>
        <w:t>Smith V, Devane D, Begley CM, et al. Methodology in conducting a systematic review of systematic reviews of healthcare interventions. BMC Med Res Methodol. 2011;11(1):15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u w:val="single"/>
          <w:lang w:val="en-GB"/>
        </w:rPr>
        <w:t>Systematic reviews of not healthcare interventions: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Akl EA, Meerpohl JJ, Elliott J, et al. Living systematic reviews: 4. Living guideline recommendations. Journal of Clinical Epidemiology. 2017;91:47-53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Anderson LM, Fielding JE, Fullilove MT, et al. Methods for conducting systematic reviews of the evidence of effectiveness and economic efficiency of interventions to promote healthy social environments. Am J Prev Med. 2003;24(3 Suppl):25-31.</w:t>
      </w:r>
      <w:r w:rsidRPr="0050530B">
        <w:rPr>
          <w:rFonts w:ascii="Times New Roman" w:hAnsi="Times New Roman" w:cs="Times New Roman"/>
          <w:sz w:val="20"/>
          <w:szCs w:val="20"/>
          <w:u w:val="single"/>
          <w:lang w:val="en-GB"/>
        </w:rPr>
        <w:t xml:space="preserve"> 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Elliott JH, Synnot A, Turner T, et al. Living systematic review: 1. Introduction—the why, what, when, and how. Journal of Clinical Epidemiology. 2017;91:23-30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>Whitlock EP, Lopez SA, Chang S, et al. AHRQ series paper 3: identifying, selecting, and refining topics for comparative effectiveness systematic reviews: AHRQ and the effective health-care program. J Clin Epidemiol. 2010;63(5):491-501.</w:t>
      </w:r>
    </w:p>
    <w:p w:rsidR="00C741C0" w:rsidRPr="0050530B" w:rsidRDefault="00C741C0" w:rsidP="00C741C0">
      <w:pPr>
        <w:rPr>
          <w:rFonts w:ascii="Times New Roman" w:hAnsi="Times New Roman" w:cs="Times New Roman"/>
          <w:sz w:val="20"/>
          <w:szCs w:val="20"/>
          <w:u w:val="single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u w:val="single"/>
          <w:lang w:val="en-GB"/>
        </w:rPr>
        <w:t>Veterinary:</w:t>
      </w:r>
    </w:p>
    <w:p w:rsidR="00C741C0" w:rsidRPr="00BB5241" w:rsidRDefault="00C741C0" w:rsidP="00C741C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50530B">
        <w:rPr>
          <w:rFonts w:ascii="Times New Roman" w:hAnsi="Times New Roman" w:cs="Times New Roman"/>
          <w:sz w:val="20"/>
          <w:szCs w:val="20"/>
          <w:lang w:val="en-GB"/>
        </w:rPr>
        <w:t xml:space="preserve">Sargeant JM, O'Connor AM. Conducting systematic reviews of intervention questions II: Relevance screening, data extraction, assessing risk of bias, presenting the results and interpreting the findings. </w:t>
      </w:r>
      <w:r w:rsidRPr="00BB5241">
        <w:rPr>
          <w:rFonts w:ascii="Times New Roman" w:hAnsi="Times New Roman" w:cs="Times New Roman"/>
          <w:sz w:val="20"/>
          <w:szCs w:val="20"/>
          <w:lang w:val="en-GB"/>
        </w:rPr>
        <w:t>Zoonoses Public Health. 2014;61 Suppl 1:39-51.</w:t>
      </w:r>
    </w:p>
    <w:p w:rsidR="00C741C0" w:rsidRDefault="00C741C0" w:rsidP="00C741C0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C741C0" w:rsidRPr="00330323" w:rsidRDefault="00C741C0" w:rsidP="00C741C0">
      <w:pPr>
        <w:jc w:val="both"/>
        <w:rPr>
          <w:rFonts w:ascii="Times New Roman" w:hAnsi="Times New Roman" w:cs="Times New Roman"/>
          <w:sz w:val="20"/>
          <w:szCs w:val="20"/>
          <w:u w:val="single"/>
        </w:rPr>
      </w:pPr>
      <w:r w:rsidRPr="00330323">
        <w:rPr>
          <w:rFonts w:ascii="Times New Roman" w:hAnsi="Times New Roman" w:cs="Times New Roman"/>
          <w:sz w:val="20"/>
          <w:szCs w:val="20"/>
          <w:u w:val="single"/>
        </w:rPr>
        <w:t>Qualitative evidence:</w:t>
      </w:r>
    </w:p>
    <w:p w:rsidR="00C741C0" w:rsidRPr="00E576C6" w:rsidRDefault="00C741C0" w:rsidP="00C741C0">
      <w:pPr>
        <w:jc w:val="both"/>
        <w:rPr>
          <w:rFonts w:ascii="Times New Roman" w:hAnsi="Times New Roman" w:cs="Times New Roman"/>
          <w:sz w:val="20"/>
          <w:szCs w:val="20"/>
        </w:rPr>
        <w:sectPr w:rsidR="00C741C0" w:rsidRPr="00E576C6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  <w:r w:rsidRPr="00330323">
        <w:rPr>
          <w:rFonts w:ascii="Times New Roman" w:hAnsi="Times New Roman" w:cs="Times New Roman"/>
          <w:sz w:val="20"/>
          <w:szCs w:val="20"/>
        </w:rPr>
        <w:t>Lockwood C, Munn Z, Porritt K. Qualitative research synthesis: methodological guidance for systematic reviewers utilizing meta-aggregation. Int J Evid Based Healthc. 2015;13(3):179-87.</w:t>
      </w:r>
    </w:p>
    <w:p w:rsidR="00620518" w:rsidRPr="00C741C0" w:rsidRDefault="00620518" w:rsidP="00C741C0"/>
    <w:sectPr w:rsidR="00620518" w:rsidRPr="00C741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9ED581C"/>
    <w:multiLevelType w:val="hybridMultilevel"/>
    <w:tmpl w:val="4C584B0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20518"/>
    <w:rsid w:val="00620518"/>
    <w:rsid w:val="00C741C0"/>
    <w:rsid w:val="00EF4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20518"/>
    <w:rPr>
      <w:color w:val="0000FF" w:themeColor="hyperlink"/>
      <w:u w:val="none"/>
    </w:rPr>
  </w:style>
  <w:style w:type="paragraph" w:customStyle="1" w:styleId="Caption-Para">
    <w:name w:val="Caption-Para"/>
    <w:link w:val="Caption-ParaChar"/>
    <w:uiPriority w:val="20"/>
    <w:locked/>
    <w:rsid w:val="00620518"/>
    <w:pPr>
      <w:spacing w:line="360" w:lineRule="auto"/>
      <w:ind w:firstLine="284"/>
    </w:pPr>
    <w:rPr>
      <w:rFonts w:ascii="Times New Roman" w:hAnsi="Times New Roman" w:cs="Times New Roman"/>
      <w:sz w:val="20"/>
      <w:szCs w:val="20"/>
    </w:rPr>
  </w:style>
  <w:style w:type="character" w:customStyle="1" w:styleId="Caption-ParaChar">
    <w:name w:val="Caption-Para Char"/>
    <w:basedOn w:val="DefaultParagraphFont"/>
    <w:link w:val="Caption-Para"/>
    <w:uiPriority w:val="20"/>
    <w:rsid w:val="00620518"/>
    <w:rPr>
      <w:rFonts w:ascii="Times New Roman" w:hAnsi="Times New Roman" w:cs="Times New Roman"/>
      <w:sz w:val="20"/>
      <w:szCs w:val="20"/>
    </w:rPr>
  </w:style>
  <w:style w:type="character" w:customStyle="1" w:styleId="document-categories">
    <w:name w:val="document-categories"/>
    <w:uiPriority w:val="20"/>
    <w:locked/>
    <w:rsid w:val="00620518"/>
    <w:rPr>
      <w:rFonts w:ascii="Times New Roman" w:hAnsi="Times New Roman" w:cs="Times New Roman"/>
      <w:color w:val="aut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20518"/>
    <w:rPr>
      <w:color w:val="0000FF" w:themeColor="hyperlink"/>
      <w:u w:val="none"/>
    </w:rPr>
  </w:style>
  <w:style w:type="paragraph" w:customStyle="1" w:styleId="Caption-Para">
    <w:name w:val="Caption-Para"/>
    <w:link w:val="Caption-ParaChar"/>
    <w:uiPriority w:val="20"/>
    <w:locked/>
    <w:rsid w:val="00620518"/>
    <w:pPr>
      <w:spacing w:line="360" w:lineRule="auto"/>
      <w:ind w:firstLine="284"/>
    </w:pPr>
    <w:rPr>
      <w:rFonts w:ascii="Times New Roman" w:hAnsi="Times New Roman" w:cs="Times New Roman"/>
      <w:sz w:val="20"/>
      <w:szCs w:val="20"/>
    </w:rPr>
  </w:style>
  <w:style w:type="character" w:customStyle="1" w:styleId="Caption-ParaChar">
    <w:name w:val="Caption-Para Char"/>
    <w:basedOn w:val="DefaultParagraphFont"/>
    <w:link w:val="Caption-Para"/>
    <w:uiPriority w:val="20"/>
    <w:rsid w:val="00620518"/>
    <w:rPr>
      <w:rFonts w:ascii="Times New Roman" w:hAnsi="Times New Roman" w:cs="Times New Roman"/>
      <w:sz w:val="20"/>
      <w:szCs w:val="20"/>
    </w:rPr>
  </w:style>
  <w:style w:type="character" w:customStyle="1" w:styleId="document-categories">
    <w:name w:val="document-categories"/>
    <w:uiPriority w:val="20"/>
    <w:locked/>
    <w:rsid w:val="00620518"/>
    <w:rPr>
      <w:rFonts w:ascii="Times New Roman" w:hAnsi="Times New Roman"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4734</Words>
  <Characters>29166</Characters>
  <Application>Microsoft Office Word</Application>
  <DocSecurity>0</DocSecurity>
  <Lines>441</Lines>
  <Paragraphs>256</Paragraphs>
  <ScaleCrop>false</ScaleCrop>
  <Company/>
  <LinksUpToDate>false</LinksUpToDate>
  <CharactersWithSpaces>336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RAVTAN</cp:lastModifiedBy>
  <cp:revision>2</cp:revision>
  <dcterms:created xsi:type="dcterms:W3CDTF">2019-12-03T06:06:00Z</dcterms:created>
  <dcterms:modified xsi:type="dcterms:W3CDTF">2019-12-03T06:15:00Z</dcterms:modified>
</cp:coreProperties>
</file>